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708"/>
        <w:rPr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Table S</w:t>
      </w:r>
      <w:r>
        <w:rPr>
          <w:b/>
          <w:i/>
          <w:sz w:val="24"/>
          <w:szCs w:val="24"/>
        </w:rPr>
        <w:t>3</w:t>
      </w:r>
      <w:r>
        <w:rPr>
          <w:b/>
          <w:i/>
          <w:sz w:val="24"/>
          <w:szCs w:val="24"/>
        </w:rPr>
        <w:t xml:space="preserve">. </w:t>
      </w:r>
      <w:r>
        <w:rPr>
          <w:i/>
          <w:sz w:val="24"/>
          <w:szCs w:val="24"/>
        </w:rPr>
        <w:t>Primers for real-time quantitative PCR of OsOFPs.</w:t>
      </w:r>
    </w:p>
    <w:tbl>
      <w:tblPr>
        <w:tblW w:w="8095" w:type="dxa"/>
        <w:jc w:val="left"/>
        <w:tblInd w:w="8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3260"/>
        <w:gridCol w:w="2977"/>
      </w:tblGrid>
      <w:tr>
        <w:trPr>
          <w:trHeight w:val="319" w:hRule="atLeast"/>
        </w:trPr>
        <w:tc>
          <w:tcPr>
            <w:tcW w:w="18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ene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455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Forward prime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390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Reverse primer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TTCTTCTCCTCCTC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TGTTCCTCTTCTTC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TCATCATCAAGGTCA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TTGTTGTCGTCTTCA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CCTAGTGCGATCTACT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CGGCATTGGTCTTGTC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CGACGAGTACGACG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TAGAAGTCCGACGAGTC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TAGAAGTAGTAGACACAACC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TCTTGCTGCTCGTGCT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CAAGTTCGTCGGCTAC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CCGTCGGCTTCTTGAAT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ATTGCCTCCATCTTCCT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GCTGTCGGAGCAGTCGT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ATGGTGGTGGAGA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TGAGGGAGAGGAACT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3"/>
                <w:szCs w:val="13"/>
              </w:rPr>
              <w:t>OsOFP</w:t>
            </w:r>
            <w:r>
              <w:rPr>
                <w:i/>
                <w:iCs/>
                <w:kern w:val="0"/>
                <w:sz w:val="13"/>
                <w:szCs w:val="13"/>
              </w:rPr>
              <w:t>0</w:t>
            </w:r>
            <w:r>
              <w:rPr>
                <w:i/>
                <w:iCs/>
                <w:kern w:val="0"/>
                <w:sz w:val="13"/>
                <w:szCs w:val="13"/>
              </w:rPr>
              <w:t>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GCTTCCTCACCCTCAA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TGGACGAGGGAGGCAGTA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ATGATCGTGGAGA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TTGAGCGAGAGGAA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CTCCTCGCTCCGGTGCA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CCGACGAGTCGACGATG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AGCGACCGTGTCAA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CACGAACCCAAAAAAAGAAA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CCTCCTCCTCCTCC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GCTCTTCTTCTTCCTCC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GTCCTGCATTGCTG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TCCTTCTCCTTCTCCTC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GAGCGGCAGGTTCAG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ACCGCCACCAGCACG 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TGCCAAGTTCTCT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TCATCATCTTCTCTG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GAGGAGGAGGAAG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GTCGTCGAGGAAGAA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CTAGAAGCCTCGTC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TTGCTCTTGTGGGGAA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1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ACGAGCCAAGCAGA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ATTCTTTGGTGGAGAG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TGGTGGTGGAGAAG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TTGAGGGTCAGGAAC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CTTCTGTTCCGAC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GTTTGTTTGTGTGTATGT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CCGTTCAGCGAGACAA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AAGTAGCGGCGGGAGA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3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GCGGCAGGCGGTCGT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ACCACCGCCAGCCTCTC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4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TTTCCACCGCAACATC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GGTTGCACCCCACT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5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AGGAAGAAGAAGAAGA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GTAGTAGTGGATGTG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6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CTTTCTTGACGACCT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GGGTGCTCGGCGGAATC 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7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TCAAGTTTTTCGTCATC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CGAAAATACGAACTGAAA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8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GAGGAAGAAGAAGAAGA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TGTACTTGGTGCTAAG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2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ATAGAATCTCTCCAAC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TACCAGCCAACTTTACTTAA 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30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ATGAGGAAGCTGGTTG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ATGGCCGAGACCTCTT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OFP3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TGCTAATAATCTCTCTGTT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AAAATCATCAAGAGCAC </w:t>
            </w:r>
          </w:p>
        </w:tc>
      </w:tr>
      <w:tr>
        <w:trPr>
          <w:trHeight w:val="319" w:hRule="atLeast"/>
        </w:trPr>
        <w:tc>
          <w:tcPr>
            <w:tcW w:w="18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3"/>
                <w:szCs w:val="13"/>
              </w:rPr>
            </w:pPr>
            <w:r>
              <w:rPr>
                <w:i/>
                <w:iCs/>
                <w:kern w:val="0"/>
                <w:sz w:val="13"/>
                <w:szCs w:val="13"/>
              </w:rPr>
              <w:t>OsActin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65"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CCAGCCTTCCTTCATA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CGATGTTGCCATATAGAT</w:t>
            </w:r>
          </w:p>
        </w:tc>
      </w:tr>
    </w:tbl>
    <w:p>
      <w:pPr>
        <w:pStyle w:val="Normal"/>
        <w:spacing w:lineRule="auto" w:line="36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05:33:00Z</dcterms:created>
  <dc:creator>微软用户</dc:creator>
  <dc:description/>
  <cp:keywords/>
  <dc:language>en-US</dc:language>
  <cp:lastModifiedBy>E431</cp:lastModifiedBy>
  <dcterms:modified xsi:type="dcterms:W3CDTF">2015-01-29T15:09:00Z</dcterms:modified>
  <cp:revision>8</cp:revision>
  <dc:subject/>
  <dc:title/>
</cp:coreProperties>
</file>